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853" w:rsidRPr="00A03544" w:rsidRDefault="00C05853" w:rsidP="00C05853">
      <w:pPr>
        <w:rPr>
          <w:rFonts w:ascii="Arial" w:hAnsi="Arial" w:cs="Arial"/>
          <w:b/>
          <w:bCs/>
          <w:sz w:val="20"/>
          <w:szCs w:val="20"/>
        </w:rPr>
      </w:pPr>
      <w:bookmarkStart w:id="0" w:name="_Ref24040188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>Additional file</w:t>
      </w:r>
      <w:r w:rsidRPr="00A03544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  <w:t>Apparent models’ performance in prediction the 10-year risk of all-cause mortality in older adults</w:t>
      </w:r>
      <w:bookmarkEnd w:id="0"/>
      <w:r w:rsidRPr="00A03544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GridTableLight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701"/>
      </w:tblGrid>
      <w:tr w:rsidR="00C05853" w:rsidRPr="00443075" w:rsidTr="00756159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b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1-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%</w:t>
            </w:r>
          </w:p>
        </w:tc>
      </w:tr>
      <w:tr w:rsidR="00C05853" w:rsidRPr="00443075" w:rsidTr="00756159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C05853" w:rsidRPr="00A03544" w:rsidRDefault="00C05853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ibration slo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 w:rsidR="00C05853" w:rsidRPr="00443075" w:rsidTr="00756159">
        <w:trPr>
          <w:trHeight w:val="300"/>
        </w:trPr>
        <w:tc>
          <w:tcPr>
            <w:tcW w:w="3544" w:type="dxa"/>
            <w:noWrap/>
            <w:hideMark/>
          </w:tcPr>
          <w:p w:rsidR="00C05853" w:rsidRPr="00A03544" w:rsidRDefault="00C05853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-index</w:t>
            </w:r>
          </w:p>
        </w:tc>
        <w:tc>
          <w:tcPr>
            <w:tcW w:w="1559" w:type="dxa"/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701" w:type="dxa"/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701" w:type="dxa"/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C05853" w:rsidRPr="00443075" w:rsidTr="00756159">
        <w:trPr>
          <w:trHeight w:val="300"/>
        </w:trPr>
        <w:tc>
          <w:tcPr>
            <w:tcW w:w="3544" w:type="dxa"/>
            <w:noWrap/>
            <w:hideMark/>
          </w:tcPr>
          <w:p w:rsidR="00C05853" w:rsidRPr="00A03544" w:rsidRDefault="00C05853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da</w:t>
            </w:r>
          </w:p>
        </w:tc>
        <w:tc>
          <w:tcPr>
            <w:tcW w:w="1559" w:type="dxa"/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275</w:t>
            </w:r>
          </w:p>
        </w:tc>
        <w:tc>
          <w:tcPr>
            <w:tcW w:w="1701" w:type="dxa"/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765</w:t>
            </w:r>
          </w:p>
        </w:tc>
        <w:tc>
          <w:tcPr>
            <w:tcW w:w="1701" w:type="dxa"/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75</w:t>
            </w:r>
          </w:p>
        </w:tc>
      </w:tr>
      <w:tr w:rsidR="00C05853" w:rsidRPr="00443075" w:rsidTr="00756159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C05853" w:rsidRPr="00A03544" w:rsidRDefault="00C05853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predictors selec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05853" w:rsidRPr="00A03544" w:rsidRDefault="00C05853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</w:tbl>
    <w:p w:rsidR="00C05853" w:rsidRPr="00494AEF" w:rsidRDefault="00C05853" w:rsidP="00C05853">
      <w:pPr>
        <w:rPr>
          <w:rFonts w:ascii="Arial" w:hAnsi="Arial" w:cs="Arial"/>
        </w:rPr>
      </w:pPr>
    </w:p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853"/>
    <w:rsid w:val="00427663"/>
    <w:rsid w:val="004D0334"/>
    <w:rsid w:val="00563A59"/>
    <w:rsid w:val="00B83646"/>
    <w:rsid w:val="00C0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853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C05853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853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C05853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0</Characters>
  <Application>Microsoft Office Word</Application>
  <DocSecurity>0</DocSecurity>
  <Lines>12</Lines>
  <Paragraphs>10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7:00Z</dcterms:created>
  <dcterms:modified xsi:type="dcterms:W3CDTF">2020-12-26T21:37:00Z</dcterms:modified>
</cp:coreProperties>
</file>